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89E3A7" w14:textId="01B6BC99" w:rsidR="00BC1E5C" w:rsidRPr="00057CA6" w:rsidRDefault="007A12FD">
      <w:pPr>
        <w:rPr>
          <w:b/>
          <w:bCs/>
        </w:rPr>
      </w:pPr>
      <w:r w:rsidRPr="007A12FD">
        <w:t>Supplement</w:t>
      </w:r>
      <w:r>
        <w:t xml:space="preserve"> 1: </w:t>
      </w:r>
      <w:r w:rsidR="00BC1E5C" w:rsidRPr="00BC1E5C">
        <w:t>Visual rating of global cortical atrophy</w:t>
      </w:r>
      <w:r w:rsidR="00057CA6">
        <w:t>:</w:t>
      </w:r>
    </w:p>
    <w:p w14:paraId="6C0791D6" w14:textId="49A17282" w:rsidR="00BC1E5C" w:rsidRDefault="00BC1E5C">
      <w:r w:rsidRPr="00BC1E5C">
        <w:t>The Pasquier scale, also known as the global cortical atrophy (GCA) scale, was developed to evaluate atrophy in 13 brain regions, including frontal, parieto-occipital and temporal sulcal dilation and dilation of the ventricles. Regions are assessed separately in each hemisphere with score ranged from 0 to 3 . The final score is the sum of all scores in the 13 regions.</w:t>
      </w:r>
      <w:r w:rsidR="006F2F4E">
        <w:fldChar w:fldCharType="begin">
          <w:fldData xml:space="preserve">PEVuZE5vdGU+PENpdGU+PEF1dGhvcj5IYXJwZXI8L0F1dGhvcj48WWVhcj4yMDE1PC9ZZWFyPjxS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</w:fldData>
        </w:fldChar>
      </w:r>
      <w:r w:rsidR="00635D32">
        <w:instrText xml:space="preserve"> ADDIN EN.CITE </w:instrText>
      </w:r>
      <w:r w:rsidR="00635D32">
        <w:fldChar w:fldCharType="begin">
          <w:fldData xml:space="preserve">PEVuZE5vdGU+PENpdGU+PEF1dGhvcj5IYXJwZXI8L0F1dGhvcj48WWVhcj4yMDE1PC9ZZWFyPjxS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</w:fldData>
        </w:fldChar>
      </w:r>
      <w:r w:rsidR="00635D32">
        <w:instrText xml:space="preserve"> ADDIN EN.CITE.DATA </w:instrText>
      </w:r>
      <w:r w:rsidR="00635D32">
        <w:fldChar w:fldCharType="end"/>
      </w:r>
      <w:r w:rsidR="006F2F4E">
        <w:fldChar w:fldCharType="separate"/>
      </w:r>
      <w:r w:rsidR="00635D32">
        <w:rPr>
          <w:noProof/>
        </w:rPr>
        <w:t>[1, 2]</w:t>
      </w:r>
      <w:r w:rsidR="006F2F4E">
        <w:fldChar w:fldCharType="end"/>
      </w:r>
    </w:p>
    <w:p w14:paraId="2D4C8130" w14:textId="5D8351E5" w:rsidR="00BC1E5C" w:rsidRDefault="00BC1E5C"/>
    <w:p w14:paraId="4A51D2E1" w14:textId="64BCBBC5" w:rsidR="00BC1E5C" w:rsidRDefault="007A12FD" w:rsidP="00BC1E5C">
      <w:r w:rsidRPr="007A12FD">
        <w:t>Supplement</w:t>
      </w:r>
      <w:r>
        <w:t xml:space="preserve"> 2: </w:t>
      </w:r>
      <w:r w:rsidR="00BC1E5C" w:rsidRPr="00BC1E5C">
        <w:t>Abdominal CT analysis of body composition at L3 level</w:t>
      </w:r>
      <w:r w:rsidR="00057CA6">
        <w:t>:</w:t>
      </w:r>
    </w:p>
    <w:p w14:paraId="3EC0FB11" w14:textId="527823FE" w:rsidR="002E4F05" w:rsidRDefault="00BC1E5C">
      <w:r w:rsidRPr="00BC1E5C">
        <w:t>Segmentation of the skeletal muscle was performed with a combination of manual selection and attenuation segmentation using Matlab (version 8.3.0, Mathworks) at the L3 vertebral body level by Yu-Ching Lin and colleagues. A threshold range of −30 HU to +150 HU was used for skeletal muscle and -190 HU to -30 HU was for adipose tissue. The ROI for the bilateral psoas, paraspinal, and abdominal wall muscles (designated as sum of transverse abdominal, external oblique, internal oblique, and rectus abdominis muscles) and visceral and subcutaneous adipose tissue was manually drawn. Total abdominal muscle designated as sum of bilateral psoas, paraspinal, and abdominal wall muscles. For body composition analysis, normalizing measures of muscle and adipose tissue area to patient stature was typically performed. Skeletal muscle index (SMI) and adipose tissue index (ATI) was calculated for each area by dividing the cross-sectional area by the square of the patient's height in meters. The mean attenuation was measured in each skeletal muscle including total muscle and adipose tissue compartment.</w:t>
      </w:r>
      <w:r w:rsidR="00532605">
        <w:fldChar w:fldCharType="begin"/>
      </w:r>
      <w:r w:rsidR="00532605">
        <w:instrText xml:space="preserve"> ADDIN EN.CITE &lt;EndNote&gt;&lt;Cite&gt;&lt;Author&gt;Deng&lt;/Author&gt;&lt;Year&gt;2018&lt;/Year&gt;&lt;RecNum&gt;48&lt;/RecNum&gt;&lt;DisplayText&gt;[3]&lt;/DisplayText&gt;&lt;record&gt;&lt;rec-number&gt;48&lt;/rec-number&gt;&lt;foreign-keys&gt;&lt;key app="EN" db-id="tatr2fspatzf55edddpxzzzf2sawd5dfw0fz" timestamp="1620628604"&gt;48&lt;/key&gt;&lt;/foreign-keys&gt;&lt;ref-type name="Journal Article"&gt;17&lt;/ref-type&gt;&lt;contributors&gt;&lt;authors&gt;&lt;author&gt;Deng, Chih-Ying&lt;/author&gt;&lt;author&gt;Lin, Yu-Ching&lt;/author&gt;&lt;author&gt;Wu, Jim S.&lt;/author&gt;&lt;author&gt;Cheung, Yun-Chung&lt;/author&gt;&lt;author&gt;Fan, Chung-Wei&lt;/author&gt;&lt;author&gt;Yeh, Kun-Yun&lt;/author&gt;&lt;author&gt;McMahon, Colm J.&lt;/author&gt;&lt;/authors&gt;&lt;/contributors&gt;&lt;titles&gt;&lt;title&gt;Progressive Sarcopenia in Patients With Colorectal Cancer Predicts Survival&lt;/title&gt;&lt;secondary-title&gt;AJR. American journal of roentgenology&lt;/secondary-title&gt;&lt;/titles&gt;&lt;periodical&gt;&lt;full-title&gt;AJR. American journal of roentgenology&lt;/full-title&gt;&lt;/periodical&gt;&lt;pages&gt;526-532&lt;/pages&gt;&lt;volume&gt;210&lt;/volume&gt;&lt;number&gt;3&lt;/number&gt;&lt;keywords&gt;&lt;keyword&gt;colorectal cancer&lt;/keyword&gt;&lt;keyword&gt;sarcopenia&lt;/keyword&gt;&lt;keyword&gt;survival&lt;/keyword&gt;&lt;/keywords&gt;&lt;dates&gt;&lt;year&gt;2018&lt;/year&gt;&lt;pub-dates&gt;&lt;date&gt;1/25/pubmed&amp;#xD;11/9/medline&amp;#xD;1/25/entrez&lt;/date&gt;&lt;/pub-dates&gt;&lt;/dates&gt;&lt;isbn&gt;1546-3141&lt;/isbn&gt;&lt;urls&gt;&lt;related-urls&gt;&lt;url&gt;https://www.unboundmedicine.com/medline/citation/29364725/Progressive_Sarcopenia_in_Patients_With_Colorectal_Cancer_Predicts_Survival_&lt;/url&gt;&lt;url&gt;https://www.ajronline.org/doi/10.2214/AJR.17.18020&lt;/url&gt;&lt;/related-urls&gt;&lt;/urls&gt;&lt;remote-database-name&gt;PRIME&lt;/remote-database-name&gt;&lt;remote-database-provider&gt;Unbound Medicine&lt;/remote-database-provider&gt;&lt;/record&gt;&lt;/Cite&gt;&lt;/EndNote&gt;</w:instrText>
      </w:r>
      <w:r w:rsidR="00532605">
        <w:fldChar w:fldCharType="separate"/>
      </w:r>
      <w:r w:rsidR="00532605">
        <w:rPr>
          <w:noProof/>
        </w:rPr>
        <w:t>[3]</w:t>
      </w:r>
      <w:r w:rsidR="00532605">
        <w:fldChar w:fldCharType="end"/>
      </w:r>
    </w:p>
    <w:p w14:paraId="2EE82A80" w14:textId="2E1220EF" w:rsidR="001C5645" w:rsidRDefault="001C5645" w:rsidP="00B55DDE"/>
    <w:p w14:paraId="05F3480D" w14:textId="18ECD817" w:rsidR="000835F9" w:rsidRPr="007A12FD" w:rsidRDefault="001569F0" w:rsidP="00B55DDE">
      <w:r w:rsidRPr="007A12FD">
        <w:t>References</w:t>
      </w:r>
      <w:r w:rsidR="00BC1E5C" w:rsidRPr="007A12FD">
        <w:rPr>
          <w:rFonts w:hint="eastAsia"/>
        </w:rPr>
        <w:t xml:space="preserve"> </w:t>
      </w:r>
    </w:p>
    <w:p w14:paraId="5A8A05E3" w14:textId="77777777" w:rsidR="006F2F4E" w:rsidRDefault="006F2F4E" w:rsidP="00B55DDE"/>
    <w:p w14:paraId="3C6F6877" w14:textId="77777777" w:rsidR="00532605" w:rsidRPr="00532605" w:rsidRDefault="006F2F4E" w:rsidP="00B55DDE">
      <w:pPr>
        <w:pStyle w:val="EndNoteBibliography"/>
        <w:ind w:left="720" w:hanging="720"/>
      </w:pPr>
      <w:r>
        <w:fldChar w:fldCharType="begin"/>
      </w:r>
      <w:r>
        <w:instrText xml:space="preserve"> ADDIN EN.REFLIST </w:instrText>
      </w:r>
      <w:r>
        <w:fldChar w:fldCharType="separate"/>
      </w:r>
      <w:r w:rsidR="00532605" w:rsidRPr="00532605">
        <w:t>1.</w:t>
      </w:r>
      <w:r w:rsidR="00532605" w:rsidRPr="00532605">
        <w:tab/>
        <w:t xml:space="preserve">Harper L, Barkhof F, Fox NC, Schott JM: Using visual rating to diagnose dementia: a critical evaluation of MRI atrophy scales. </w:t>
      </w:r>
      <w:r w:rsidR="00532605" w:rsidRPr="00532605">
        <w:rPr>
          <w:i/>
        </w:rPr>
        <w:t xml:space="preserve">J Neurol Neurosurg Psychiatry </w:t>
      </w:r>
      <w:r w:rsidR="00532605" w:rsidRPr="00532605">
        <w:t>2015, 86:1225-1233.</w:t>
      </w:r>
    </w:p>
    <w:p w14:paraId="6CCFA696" w14:textId="77777777" w:rsidR="00532605" w:rsidRPr="00532605" w:rsidRDefault="00532605" w:rsidP="00B55DDE">
      <w:pPr>
        <w:pStyle w:val="EndNoteBibliography"/>
        <w:ind w:left="720" w:hanging="720"/>
      </w:pPr>
      <w:r w:rsidRPr="00532605">
        <w:t>2.</w:t>
      </w:r>
      <w:r w:rsidRPr="00532605">
        <w:tab/>
        <w:t xml:space="preserve">Wahlund LO, Westman E, van Westen D, Wallin A, Shams S, Cavallin L, Larsson EM: Imaging biomarkers of dementia: recommended visual rating scales with teaching cases. </w:t>
      </w:r>
      <w:r w:rsidRPr="00532605">
        <w:rPr>
          <w:i/>
        </w:rPr>
        <w:t xml:space="preserve">Insights Imaging </w:t>
      </w:r>
      <w:r w:rsidRPr="00532605">
        <w:t>2017, 8:79-90.</w:t>
      </w:r>
    </w:p>
    <w:p w14:paraId="6548226C" w14:textId="77777777" w:rsidR="00532605" w:rsidRPr="00532605" w:rsidRDefault="00532605" w:rsidP="00B55DDE">
      <w:pPr>
        <w:pStyle w:val="EndNoteBibliography"/>
        <w:ind w:left="720" w:hanging="720"/>
      </w:pPr>
      <w:r w:rsidRPr="00532605">
        <w:t>3.</w:t>
      </w:r>
      <w:r w:rsidRPr="00532605">
        <w:tab/>
        <w:t xml:space="preserve">Deng C-Y, Lin Y-C, Wu JS, Cheung Y-C, Fan C-W, Yeh K-Y, McMahon CJ: Progressive Sarcopenia in Patients With Colorectal Cancer Predicts Survival. </w:t>
      </w:r>
      <w:r w:rsidRPr="00532605">
        <w:rPr>
          <w:i/>
        </w:rPr>
        <w:t xml:space="preserve">AJR American journal of roentgenology </w:t>
      </w:r>
      <w:r w:rsidRPr="00532605">
        <w:t>2018, 210:526-532.</w:t>
      </w:r>
    </w:p>
    <w:p w14:paraId="4164B68C" w14:textId="3FC7D077" w:rsidR="00840781" w:rsidRDefault="006F2F4E" w:rsidP="00B55DDE">
      <w:r>
        <w:fldChar w:fldCharType="end"/>
      </w:r>
    </w:p>
    <w:sectPr w:rsidR="00840781" w:rsidSect="002E4F05">
      <w:headerReference w:type="default" r:id="rId8"/>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DD6DD3" w14:textId="77777777" w:rsidR="003A1666" w:rsidRDefault="003A1666" w:rsidP="000835F9">
      <w:r>
        <w:separator/>
      </w:r>
    </w:p>
  </w:endnote>
  <w:endnote w:type="continuationSeparator" w:id="0">
    <w:p w14:paraId="055A7AC6" w14:textId="77777777" w:rsidR="003A1666" w:rsidRDefault="003A1666" w:rsidP="00083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F15BF1" w14:textId="77777777" w:rsidR="003A1666" w:rsidRDefault="003A1666" w:rsidP="000835F9">
      <w:r>
        <w:separator/>
      </w:r>
    </w:p>
  </w:footnote>
  <w:footnote w:type="continuationSeparator" w:id="0">
    <w:p w14:paraId="4D24C625" w14:textId="77777777" w:rsidR="003A1666" w:rsidRDefault="003A1666" w:rsidP="000835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FA8C4A" w14:textId="0CD3FB02" w:rsidR="00057CA6" w:rsidRDefault="00057CA6">
    <w:pPr>
      <w:pStyle w:val="a3"/>
    </w:pPr>
  </w:p>
  <w:p w14:paraId="37D86541" w14:textId="1F1E9303" w:rsidR="001B72D1" w:rsidRPr="001B72D1" w:rsidRDefault="001B72D1">
    <w:pPr>
      <w:pStyle w:val="a3"/>
      <w:rPr>
        <w:rFonts w:ascii="Arial" w:eastAsia="新細明體" w:hAnsi="Arial" w:cs="Arial"/>
        <w:kern w:val="0"/>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7BD1167"/>
    <w:multiLevelType w:val="hybridMultilevel"/>
    <w:tmpl w:val="686C8DCA"/>
    <w:lvl w:ilvl="0" w:tplc="8AF202C4">
      <w:start w:val="1"/>
      <w:numFmt w:val="decimal"/>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trition 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tr2fspatzf55edddpxzzzf2sawd5dfw0fz&quot;&gt;My EndNote Library20210509&lt;record-ids&gt;&lt;item&gt;48&lt;/item&gt;&lt;item&gt;83&lt;/item&gt;&lt;item&gt;84&lt;/item&gt;&lt;/record-ids&gt;&lt;/item&gt;&lt;/Libraries&gt;"/>
  </w:docVars>
  <w:rsids>
    <w:rsidRoot w:val="000835F9"/>
    <w:rsid w:val="00057CA6"/>
    <w:rsid w:val="000835F9"/>
    <w:rsid w:val="000E20CD"/>
    <w:rsid w:val="0010295C"/>
    <w:rsid w:val="0011451A"/>
    <w:rsid w:val="00130699"/>
    <w:rsid w:val="001569F0"/>
    <w:rsid w:val="001B72D1"/>
    <w:rsid w:val="001C5645"/>
    <w:rsid w:val="00256D47"/>
    <w:rsid w:val="002E0991"/>
    <w:rsid w:val="002E4F05"/>
    <w:rsid w:val="0031178F"/>
    <w:rsid w:val="00315A3E"/>
    <w:rsid w:val="00350066"/>
    <w:rsid w:val="003A1666"/>
    <w:rsid w:val="003A752C"/>
    <w:rsid w:val="003E4B36"/>
    <w:rsid w:val="00445DBC"/>
    <w:rsid w:val="00461700"/>
    <w:rsid w:val="004B1C41"/>
    <w:rsid w:val="00532605"/>
    <w:rsid w:val="005E303E"/>
    <w:rsid w:val="00635D32"/>
    <w:rsid w:val="00665581"/>
    <w:rsid w:val="00685930"/>
    <w:rsid w:val="006A3370"/>
    <w:rsid w:val="006C6F2F"/>
    <w:rsid w:val="006F2F4E"/>
    <w:rsid w:val="00723842"/>
    <w:rsid w:val="0077251B"/>
    <w:rsid w:val="00777B4F"/>
    <w:rsid w:val="007A12FD"/>
    <w:rsid w:val="007B07FE"/>
    <w:rsid w:val="00840781"/>
    <w:rsid w:val="009F26A3"/>
    <w:rsid w:val="00A267CE"/>
    <w:rsid w:val="00A544D0"/>
    <w:rsid w:val="00B55DDE"/>
    <w:rsid w:val="00B85D65"/>
    <w:rsid w:val="00BC1E5C"/>
    <w:rsid w:val="00CD7915"/>
    <w:rsid w:val="00D82AB0"/>
    <w:rsid w:val="00DC5DEB"/>
    <w:rsid w:val="00DD6A8A"/>
    <w:rsid w:val="00F85F14"/>
    <w:rsid w:val="00F95F85"/>
    <w:rsid w:val="00FC74F7"/>
    <w:rsid w:val="00FF14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4936DC"/>
  <w15:chartTrackingRefBased/>
  <w15:docId w15:val="{19BBB809-2D2F-4B22-8FFB-5CB01AF86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35F9"/>
    <w:pPr>
      <w:tabs>
        <w:tab w:val="center" w:pos="4153"/>
        <w:tab w:val="right" w:pos="8306"/>
      </w:tabs>
      <w:snapToGrid w:val="0"/>
    </w:pPr>
    <w:rPr>
      <w:sz w:val="20"/>
      <w:szCs w:val="20"/>
    </w:rPr>
  </w:style>
  <w:style w:type="character" w:customStyle="1" w:styleId="a4">
    <w:name w:val="頁首 字元"/>
    <w:basedOn w:val="a0"/>
    <w:link w:val="a3"/>
    <w:uiPriority w:val="99"/>
    <w:rsid w:val="000835F9"/>
    <w:rPr>
      <w:sz w:val="20"/>
      <w:szCs w:val="20"/>
    </w:rPr>
  </w:style>
  <w:style w:type="paragraph" w:styleId="a5">
    <w:name w:val="footer"/>
    <w:basedOn w:val="a"/>
    <w:link w:val="a6"/>
    <w:uiPriority w:val="99"/>
    <w:unhideWhenUsed/>
    <w:rsid w:val="000835F9"/>
    <w:pPr>
      <w:tabs>
        <w:tab w:val="center" w:pos="4153"/>
        <w:tab w:val="right" w:pos="8306"/>
      </w:tabs>
      <w:snapToGrid w:val="0"/>
    </w:pPr>
    <w:rPr>
      <w:sz w:val="20"/>
      <w:szCs w:val="20"/>
    </w:rPr>
  </w:style>
  <w:style w:type="character" w:customStyle="1" w:styleId="a6">
    <w:name w:val="頁尾 字元"/>
    <w:basedOn w:val="a0"/>
    <w:link w:val="a5"/>
    <w:uiPriority w:val="99"/>
    <w:rsid w:val="000835F9"/>
    <w:rPr>
      <w:sz w:val="20"/>
      <w:szCs w:val="20"/>
    </w:rPr>
  </w:style>
  <w:style w:type="paragraph" w:styleId="a7">
    <w:name w:val="List Paragraph"/>
    <w:basedOn w:val="a"/>
    <w:uiPriority w:val="34"/>
    <w:qFormat/>
    <w:rsid w:val="009F26A3"/>
    <w:pPr>
      <w:ind w:leftChars="200" w:left="480"/>
    </w:pPr>
  </w:style>
  <w:style w:type="paragraph" w:customStyle="1" w:styleId="EndNoteBibliographyTitle">
    <w:name w:val="EndNote Bibliography Title"/>
    <w:basedOn w:val="a"/>
    <w:link w:val="EndNoteBibliographyTitle0"/>
    <w:rsid w:val="006F2F4E"/>
    <w:pPr>
      <w:jc w:val="center"/>
    </w:pPr>
    <w:rPr>
      <w:rFonts w:ascii="Calibri" w:hAnsi="Calibri" w:cs="Calibri"/>
      <w:noProof/>
    </w:rPr>
  </w:style>
  <w:style w:type="character" w:customStyle="1" w:styleId="EndNoteBibliographyTitle0">
    <w:name w:val="EndNote Bibliography Title 字元"/>
    <w:basedOn w:val="a0"/>
    <w:link w:val="EndNoteBibliographyTitle"/>
    <w:rsid w:val="006F2F4E"/>
    <w:rPr>
      <w:rFonts w:ascii="Calibri" w:hAnsi="Calibri" w:cs="Calibri"/>
      <w:noProof/>
    </w:rPr>
  </w:style>
  <w:style w:type="paragraph" w:customStyle="1" w:styleId="EndNoteBibliography">
    <w:name w:val="EndNote Bibliography"/>
    <w:basedOn w:val="a"/>
    <w:link w:val="EndNoteBibliography0"/>
    <w:rsid w:val="006F2F4E"/>
    <w:rPr>
      <w:rFonts w:ascii="Calibri" w:hAnsi="Calibri" w:cs="Calibri"/>
      <w:noProof/>
    </w:rPr>
  </w:style>
  <w:style w:type="character" w:customStyle="1" w:styleId="EndNoteBibliography0">
    <w:name w:val="EndNote Bibliography 字元"/>
    <w:basedOn w:val="a0"/>
    <w:link w:val="EndNoteBibliography"/>
    <w:rsid w:val="006F2F4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46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445B2-D925-4FC0-A316-8D864265E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570</Words>
  <Characters>3252</Characters>
  <Application>Microsoft Office Word</Application>
  <DocSecurity>0</DocSecurity>
  <Lines>27</Lines>
  <Paragraphs>7</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昀廷 陳</dc:creator>
  <cp:keywords/>
  <dc:description/>
  <cp:lastModifiedBy>昀廷 陳</cp:lastModifiedBy>
  <cp:revision>6</cp:revision>
  <dcterms:created xsi:type="dcterms:W3CDTF">2021-07-10T11:24:00Z</dcterms:created>
  <dcterms:modified xsi:type="dcterms:W3CDTF">2021-07-10T12:16:00Z</dcterms:modified>
</cp:coreProperties>
</file>